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7D8B9" w14:textId="3FD49320" w:rsidR="007904EC" w:rsidRPr="005563E6" w:rsidRDefault="008C1420">
      <w:pPr>
        <w:rPr>
          <w:rFonts w:ascii="CMU Serif Roman" w:hAnsi="CMU Serif Roman" w:cs="CMU Serif Roman"/>
          <w:sz w:val="36"/>
          <w:szCs w:val="36"/>
        </w:rPr>
      </w:pPr>
      <w:r w:rsidRPr="005563E6">
        <w:rPr>
          <w:rFonts w:ascii="CMU Serif Roman" w:hAnsi="CMU Serif Roman" w:cs="CMU Serif Roman"/>
          <w:sz w:val="36"/>
          <w:szCs w:val="36"/>
        </w:rPr>
        <w:t xml:space="preserve">Supplementary </w:t>
      </w:r>
      <w:r w:rsidR="002C08C3">
        <w:rPr>
          <w:rFonts w:ascii="CMU Serif Roman" w:hAnsi="CMU Serif Roman" w:cs="CMU Serif Roman"/>
          <w:sz w:val="36"/>
          <w:szCs w:val="36"/>
        </w:rPr>
        <w:t>File</w:t>
      </w:r>
      <w:r w:rsidRPr="005563E6">
        <w:rPr>
          <w:rFonts w:ascii="CMU Serif Roman" w:hAnsi="CMU Serif Roman" w:cs="CMU Serif Roman"/>
          <w:sz w:val="36"/>
          <w:szCs w:val="36"/>
        </w:rPr>
        <w:t xml:space="preserve"> 1: Consortium Author List</w:t>
      </w:r>
    </w:p>
    <w:p w14:paraId="2DB80F66" w14:textId="77777777" w:rsidR="008C1420" w:rsidRPr="005563E6" w:rsidRDefault="008C1420">
      <w:pPr>
        <w:rPr>
          <w:rFonts w:ascii="CMU Serif Roman" w:hAnsi="CMU Serif Roman" w:cs="CMU Serif Roman"/>
          <w:sz w:val="22"/>
          <w:szCs w:val="22"/>
        </w:rPr>
      </w:pPr>
    </w:p>
    <w:p w14:paraId="64D0E3BE" w14:textId="5E35CB31" w:rsidR="000D7155" w:rsidRPr="000D7155" w:rsidRDefault="000D7155">
      <w:pPr>
        <w:rPr>
          <w:rFonts w:ascii="CMU Serif Roman" w:hAnsi="CMU Serif Roman" w:cs="CMU Serif Roman"/>
        </w:rPr>
      </w:pPr>
      <w:r>
        <w:rPr>
          <w:rFonts w:ascii="CMU Serif Roman" w:hAnsi="CMU Serif Roman" w:cs="CMU Serif Roman"/>
        </w:rPr>
        <w:t>2022 UW-Madison Capstone in Microbiology Students</w:t>
      </w:r>
    </w:p>
    <w:p w14:paraId="5935069A" w14:textId="77777777" w:rsidR="000D7155" w:rsidRDefault="000D7155">
      <w:pPr>
        <w:rPr>
          <w:rFonts w:ascii="CMU Serif Roman" w:hAnsi="CMU Serif Roman" w:cs="CMU Serif Roman"/>
          <w:sz w:val="20"/>
          <w:szCs w:val="20"/>
        </w:rPr>
      </w:pPr>
    </w:p>
    <w:p w14:paraId="1613BD07" w14:textId="702FA677" w:rsidR="008C1420" w:rsidRPr="005563E6" w:rsidRDefault="008C1420">
      <w:pPr>
        <w:rPr>
          <w:rFonts w:ascii="CMU Serif Roman" w:hAnsi="CMU Serif Roman" w:cs="CMU Serif Roman"/>
          <w:sz w:val="20"/>
          <w:szCs w:val="20"/>
        </w:rPr>
      </w:pPr>
      <w:r w:rsidRPr="005563E6">
        <w:rPr>
          <w:rFonts w:ascii="CMU Serif Roman" w:hAnsi="CMU Serif Roman" w:cs="CMU Serif Roman"/>
          <w:sz w:val="20"/>
          <w:szCs w:val="20"/>
        </w:rPr>
        <w:t xml:space="preserve">Consortium authors include all persons </w:t>
      </w:r>
      <w:r w:rsidR="00344B02">
        <w:rPr>
          <w:rFonts w:ascii="CMU Serif Roman" w:hAnsi="CMU Serif Roman" w:cs="CMU Serif Roman"/>
          <w:sz w:val="20"/>
          <w:szCs w:val="20"/>
        </w:rPr>
        <w:t>enrolled in MICROBIO 551 (Capstone Research Project in Microbiology, 2 cr.) during the Spring 2022 semester</w:t>
      </w:r>
      <w:r w:rsidR="009106EF">
        <w:rPr>
          <w:rFonts w:ascii="CMU Serif Roman" w:hAnsi="CMU Serif Roman" w:cs="CMU Serif Roman"/>
          <w:sz w:val="20"/>
          <w:szCs w:val="20"/>
        </w:rPr>
        <w:t xml:space="preserve"> that </w:t>
      </w:r>
      <w:r w:rsidR="00344B02">
        <w:rPr>
          <w:rFonts w:ascii="CMU Serif Roman" w:hAnsi="CMU Serif Roman" w:cs="CMU Serif Roman"/>
          <w:sz w:val="20"/>
          <w:szCs w:val="20"/>
        </w:rPr>
        <w:t>(</w:t>
      </w:r>
      <w:proofErr w:type="spellStart"/>
      <w:r w:rsidR="00344B02">
        <w:rPr>
          <w:rFonts w:ascii="CMU Serif Roman" w:hAnsi="CMU Serif Roman" w:cs="CMU Serif Roman"/>
          <w:i/>
          <w:iCs/>
          <w:sz w:val="20"/>
          <w:szCs w:val="20"/>
        </w:rPr>
        <w:t>i</w:t>
      </w:r>
      <w:proofErr w:type="spellEnd"/>
      <w:r w:rsidR="00344B02">
        <w:rPr>
          <w:rFonts w:ascii="CMU Serif Roman" w:hAnsi="CMU Serif Roman" w:cs="CMU Serif Roman"/>
          <w:sz w:val="20"/>
          <w:szCs w:val="20"/>
        </w:rPr>
        <w:t xml:space="preserve">) </w:t>
      </w:r>
      <w:r w:rsidR="009106EF">
        <w:rPr>
          <w:rFonts w:ascii="CMU Serif Roman" w:hAnsi="CMU Serif Roman" w:cs="CMU Serif Roman"/>
          <w:sz w:val="20"/>
          <w:szCs w:val="20"/>
        </w:rPr>
        <w:t>were identified</w:t>
      </w:r>
      <w:r w:rsidRPr="005563E6">
        <w:rPr>
          <w:rFonts w:ascii="CMU Serif Roman" w:hAnsi="CMU Serif Roman" w:cs="CMU Serif Roman"/>
          <w:sz w:val="20"/>
          <w:szCs w:val="20"/>
        </w:rPr>
        <w:t xml:space="preserve"> by </w:t>
      </w:r>
      <w:r w:rsidR="00772C5D">
        <w:rPr>
          <w:rFonts w:ascii="CMU Serif Roman" w:hAnsi="CMU Serif Roman" w:cs="CMU Serif Roman"/>
          <w:sz w:val="20"/>
          <w:szCs w:val="20"/>
        </w:rPr>
        <w:t xml:space="preserve">Timothy </w:t>
      </w:r>
      <w:proofErr w:type="spellStart"/>
      <w:r w:rsidR="00772C5D">
        <w:rPr>
          <w:rFonts w:ascii="CMU Serif Roman" w:hAnsi="CMU Serif Roman" w:cs="CMU Serif Roman"/>
          <w:sz w:val="20"/>
          <w:szCs w:val="20"/>
        </w:rPr>
        <w:t>Paustian</w:t>
      </w:r>
      <w:proofErr w:type="spellEnd"/>
      <w:r w:rsidR="00731EE2">
        <w:rPr>
          <w:rFonts w:ascii="CMU Serif Roman" w:hAnsi="CMU Serif Roman" w:cs="CMU Serif Roman"/>
          <w:sz w:val="20"/>
          <w:szCs w:val="20"/>
        </w:rPr>
        <w:t xml:space="preserve"> (Teaching Professor, Department of Bacteriology) or Michelle </w:t>
      </w:r>
      <w:proofErr w:type="spellStart"/>
      <w:r w:rsidR="00731EE2">
        <w:rPr>
          <w:rFonts w:ascii="CMU Serif Roman" w:hAnsi="CMU Serif Roman" w:cs="CMU Serif Roman"/>
          <w:sz w:val="20"/>
          <w:szCs w:val="20"/>
        </w:rPr>
        <w:t>Rondon</w:t>
      </w:r>
      <w:proofErr w:type="spellEnd"/>
      <w:r w:rsidRPr="005563E6">
        <w:rPr>
          <w:rFonts w:ascii="CMU Serif Roman" w:hAnsi="CMU Serif Roman" w:cs="CMU Serif Roman"/>
          <w:sz w:val="20"/>
          <w:szCs w:val="20"/>
        </w:rPr>
        <w:t xml:space="preserve"> </w:t>
      </w:r>
      <w:r w:rsidR="00772C5D">
        <w:rPr>
          <w:rFonts w:ascii="CMU Serif Roman" w:hAnsi="CMU Serif Roman" w:cs="CMU Serif Roman"/>
          <w:sz w:val="20"/>
          <w:szCs w:val="20"/>
        </w:rPr>
        <w:t xml:space="preserve">(Teaching </w:t>
      </w:r>
      <w:r w:rsidR="00731EE2">
        <w:rPr>
          <w:rFonts w:ascii="CMU Serif Roman" w:hAnsi="CMU Serif Roman" w:cs="CMU Serif Roman"/>
          <w:sz w:val="20"/>
          <w:szCs w:val="20"/>
        </w:rPr>
        <w:t>Faculty</w:t>
      </w:r>
      <w:r w:rsidR="00772C5D">
        <w:rPr>
          <w:rFonts w:ascii="CMU Serif Roman" w:hAnsi="CMU Serif Roman" w:cs="CMU Serif Roman"/>
          <w:sz w:val="20"/>
          <w:szCs w:val="20"/>
        </w:rPr>
        <w:t xml:space="preserve">, Department of Bacteriology) </w:t>
      </w:r>
      <w:r w:rsidRPr="005563E6">
        <w:rPr>
          <w:rFonts w:ascii="CMU Serif Roman" w:hAnsi="CMU Serif Roman" w:cs="CMU Serif Roman"/>
          <w:sz w:val="20"/>
          <w:szCs w:val="20"/>
        </w:rPr>
        <w:t>as deserving co-authorship credit</w:t>
      </w:r>
      <w:r w:rsidR="009106EF">
        <w:rPr>
          <w:rFonts w:ascii="CMU Serif Roman" w:hAnsi="CMU Serif Roman" w:cs="CMU Serif Roman"/>
          <w:sz w:val="20"/>
          <w:szCs w:val="20"/>
        </w:rPr>
        <w:t>, and (</w:t>
      </w:r>
      <w:r w:rsidR="009106EF">
        <w:rPr>
          <w:rFonts w:ascii="CMU Serif Roman" w:hAnsi="CMU Serif Roman" w:cs="CMU Serif Roman"/>
          <w:i/>
          <w:iCs/>
          <w:sz w:val="20"/>
          <w:szCs w:val="20"/>
        </w:rPr>
        <w:t>ii</w:t>
      </w:r>
      <w:r w:rsidR="009106EF">
        <w:rPr>
          <w:rFonts w:ascii="CMU Serif Roman" w:hAnsi="CMU Serif Roman" w:cs="CMU Serif Roman"/>
          <w:sz w:val="20"/>
          <w:szCs w:val="20"/>
        </w:rPr>
        <w:t xml:space="preserve">) gave consent to have their name published alongside this study. </w:t>
      </w:r>
      <w:r w:rsidR="002C375F">
        <w:rPr>
          <w:rFonts w:ascii="CMU Serif Roman" w:hAnsi="CMU Serif Roman" w:cs="CMU Serif Roman"/>
          <w:sz w:val="20"/>
          <w:szCs w:val="20"/>
        </w:rPr>
        <w:t>These individuals</w:t>
      </w:r>
      <w:r w:rsidR="00EC4C21" w:rsidRPr="005563E6">
        <w:rPr>
          <w:rFonts w:ascii="CMU Serif Roman" w:hAnsi="CMU Serif Roman" w:cs="CMU Serif Roman"/>
          <w:sz w:val="20"/>
          <w:szCs w:val="20"/>
        </w:rPr>
        <w:t xml:space="preserve"> are listed alphabetically</w:t>
      </w:r>
      <w:r w:rsidR="00EC4C21">
        <w:rPr>
          <w:rFonts w:ascii="CMU Serif Roman" w:hAnsi="CMU Serif Roman" w:cs="CMU Serif Roman"/>
          <w:sz w:val="20"/>
          <w:szCs w:val="20"/>
        </w:rPr>
        <w:t xml:space="preserve"> below.</w:t>
      </w:r>
    </w:p>
    <w:p w14:paraId="15C27682" w14:textId="77777777" w:rsidR="008C1420" w:rsidRPr="005563E6" w:rsidRDefault="008C1420">
      <w:pPr>
        <w:rPr>
          <w:rFonts w:ascii="CMU Serif Roman" w:hAnsi="CMU Serif Roman" w:cs="CMU Serif Roman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F1201" w:rsidRPr="005563E6" w14:paraId="65460E62" w14:textId="77777777" w:rsidTr="004F7B1F">
        <w:tc>
          <w:tcPr>
            <w:tcW w:w="3116" w:type="dxa"/>
          </w:tcPr>
          <w:p w14:paraId="60EB1914" w14:textId="7AFE4107" w:rsidR="00FF1201" w:rsidRPr="005563E6" w:rsidRDefault="00FF1201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 xml:space="preserve">Shraddha R. </w:t>
            </w:r>
            <w:proofErr w:type="spellStart"/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Bhide</w:t>
            </w:r>
            <w:proofErr w:type="spellEnd"/>
          </w:p>
        </w:tc>
        <w:tc>
          <w:tcPr>
            <w:tcW w:w="3117" w:type="dxa"/>
          </w:tcPr>
          <w:p w14:paraId="362E0E1A" w14:textId="77777777" w:rsidR="00FF1201" w:rsidRPr="005563E6" w:rsidRDefault="00FF1201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1FDFBC43" w14:textId="77777777" w:rsidR="00FF1201" w:rsidRPr="005563E6" w:rsidRDefault="00FF1201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8C1420" w:rsidRPr="005563E6" w14:paraId="17015165" w14:textId="77777777" w:rsidTr="004F7B1F">
        <w:tc>
          <w:tcPr>
            <w:tcW w:w="3116" w:type="dxa"/>
          </w:tcPr>
          <w:p w14:paraId="3825147A" w14:textId="7C993BBA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 xml:space="preserve">Annika H. </w:t>
            </w:r>
            <w:proofErr w:type="spellStart"/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Borgaonkar</w:t>
            </w:r>
            <w:proofErr w:type="spellEnd"/>
          </w:p>
        </w:tc>
        <w:tc>
          <w:tcPr>
            <w:tcW w:w="3117" w:type="dxa"/>
          </w:tcPr>
          <w:p w14:paraId="018F6125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748E6D3A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0C6B0A" w:rsidRPr="005563E6" w14:paraId="7A9BF265" w14:textId="77777777" w:rsidTr="004F7B1F">
        <w:tc>
          <w:tcPr>
            <w:tcW w:w="3116" w:type="dxa"/>
          </w:tcPr>
          <w:p w14:paraId="2FF61C5F" w14:textId="4DACBE95" w:rsidR="000C6B0A" w:rsidRPr="005563E6" w:rsidRDefault="000C6B0A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Jakob J. Burkett</w:t>
            </w:r>
          </w:p>
        </w:tc>
        <w:tc>
          <w:tcPr>
            <w:tcW w:w="3117" w:type="dxa"/>
          </w:tcPr>
          <w:p w14:paraId="0FAB24FB" w14:textId="77777777" w:rsidR="000C6B0A" w:rsidRPr="005563E6" w:rsidRDefault="000C6B0A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33B67B10" w14:textId="77777777" w:rsidR="000C6B0A" w:rsidRPr="005563E6" w:rsidRDefault="000C6B0A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8C1420" w:rsidRPr="005563E6" w14:paraId="51CCA3EE" w14:textId="77777777" w:rsidTr="004F7B1F">
        <w:tc>
          <w:tcPr>
            <w:tcW w:w="3116" w:type="dxa"/>
          </w:tcPr>
          <w:p w14:paraId="68A552A3" w14:textId="3B2C74EB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Daniel J. Chacko</w:t>
            </w:r>
          </w:p>
        </w:tc>
        <w:tc>
          <w:tcPr>
            <w:tcW w:w="3117" w:type="dxa"/>
          </w:tcPr>
          <w:p w14:paraId="2960188C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669A8AD3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142473" w:rsidRPr="005563E6" w14:paraId="5DE8412C" w14:textId="77777777" w:rsidTr="004F7B1F">
        <w:tc>
          <w:tcPr>
            <w:tcW w:w="3116" w:type="dxa"/>
          </w:tcPr>
          <w:p w14:paraId="3B3F72B9" w14:textId="0A12FFFF" w:rsidR="00142473" w:rsidRPr="005563E6" w:rsidRDefault="00142473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Nikolas L. Christoffel</w:t>
            </w:r>
          </w:p>
        </w:tc>
        <w:tc>
          <w:tcPr>
            <w:tcW w:w="3117" w:type="dxa"/>
          </w:tcPr>
          <w:p w14:paraId="0C21013F" w14:textId="77777777" w:rsidR="00142473" w:rsidRPr="005563E6" w:rsidRDefault="00142473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69397FC9" w14:textId="77777777" w:rsidR="00142473" w:rsidRPr="005563E6" w:rsidRDefault="00142473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142473" w:rsidRPr="005563E6" w14:paraId="7D089984" w14:textId="77777777" w:rsidTr="004F7B1F">
        <w:tc>
          <w:tcPr>
            <w:tcW w:w="3116" w:type="dxa"/>
          </w:tcPr>
          <w:p w14:paraId="147B7B77" w14:textId="03476BEF" w:rsidR="00142473" w:rsidRPr="005563E6" w:rsidRDefault="00142473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Joy Chung</w:t>
            </w:r>
          </w:p>
        </w:tc>
        <w:tc>
          <w:tcPr>
            <w:tcW w:w="3117" w:type="dxa"/>
          </w:tcPr>
          <w:p w14:paraId="603C3B73" w14:textId="77777777" w:rsidR="00142473" w:rsidRPr="005563E6" w:rsidRDefault="00142473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01C1A5F7" w14:textId="77777777" w:rsidR="00142473" w:rsidRPr="005563E6" w:rsidRDefault="00142473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FF1201" w:rsidRPr="005563E6" w14:paraId="12166EA6" w14:textId="77777777" w:rsidTr="004F7B1F">
        <w:tc>
          <w:tcPr>
            <w:tcW w:w="3116" w:type="dxa"/>
          </w:tcPr>
          <w:p w14:paraId="682D4D65" w14:textId="385043BB" w:rsidR="00FF1201" w:rsidRPr="005563E6" w:rsidRDefault="00FF1201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Andrew J. DeMarco</w:t>
            </w:r>
          </w:p>
        </w:tc>
        <w:tc>
          <w:tcPr>
            <w:tcW w:w="3117" w:type="dxa"/>
          </w:tcPr>
          <w:p w14:paraId="2CFF033E" w14:textId="77777777" w:rsidR="00FF1201" w:rsidRPr="005563E6" w:rsidRDefault="00FF1201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4E2C3C69" w14:textId="77777777" w:rsidR="00FF1201" w:rsidRPr="005563E6" w:rsidRDefault="00FF1201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5350DD" w:rsidRPr="005563E6" w14:paraId="7B59B1F8" w14:textId="77777777" w:rsidTr="004F7B1F">
        <w:tc>
          <w:tcPr>
            <w:tcW w:w="3116" w:type="dxa"/>
          </w:tcPr>
          <w:p w14:paraId="5A5B000B" w14:textId="3CCA9A7F" w:rsidR="005350DD" w:rsidRPr="005563E6" w:rsidRDefault="005350DD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Nicholas P. Durst</w:t>
            </w:r>
          </w:p>
        </w:tc>
        <w:tc>
          <w:tcPr>
            <w:tcW w:w="3117" w:type="dxa"/>
          </w:tcPr>
          <w:p w14:paraId="701D95B6" w14:textId="77777777" w:rsidR="005350DD" w:rsidRPr="005563E6" w:rsidRDefault="005350DD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3A0560A7" w14:textId="77777777" w:rsidR="005350DD" w:rsidRPr="005563E6" w:rsidRDefault="005350DD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8C1420" w:rsidRPr="005563E6" w14:paraId="1406DF08" w14:textId="77777777" w:rsidTr="004F7B1F">
        <w:tc>
          <w:tcPr>
            <w:tcW w:w="3116" w:type="dxa"/>
          </w:tcPr>
          <w:p w14:paraId="1D094837" w14:textId="3CE93D96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  <w:proofErr w:type="spellStart"/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Pratyusha</w:t>
            </w:r>
            <w:proofErr w:type="spellEnd"/>
            <w:r w:rsidRPr="005563E6">
              <w:rPr>
                <w:rFonts w:ascii="CMU Serif Roman" w:hAnsi="CMU Serif Roman" w:cs="CMU Serif Roman"/>
                <w:sz w:val="20"/>
                <w:szCs w:val="20"/>
              </w:rPr>
              <w:t xml:space="preserve"> </w:t>
            </w:r>
            <w:proofErr w:type="spellStart"/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Emkay</w:t>
            </w:r>
            <w:proofErr w:type="spellEnd"/>
          </w:p>
        </w:tc>
        <w:tc>
          <w:tcPr>
            <w:tcW w:w="3117" w:type="dxa"/>
          </w:tcPr>
          <w:p w14:paraId="08242F30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6F3309AB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8C1420" w:rsidRPr="005563E6" w14:paraId="512C8196" w14:textId="77777777" w:rsidTr="004F7B1F">
        <w:tc>
          <w:tcPr>
            <w:tcW w:w="3116" w:type="dxa"/>
          </w:tcPr>
          <w:p w14:paraId="2D8F5230" w14:textId="40A8F0D4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Rebecca N. Forman</w:t>
            </w:r>
          </w:p>
        </w:tc>
        <w:tc>
          <w:tcPr>
            <w:tcW w:w="3117" w:type="dxa"/>
          </w:tcPr>
          <w:p w14:paraId="6E50CF21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2D272112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8C1420" w:rsidRPr="005563E6" w14:paraId="5058C352" w14:textId="77777777" w:rsidTr="004F7B1F">
        <w:tc>
          <w:tcPr>
            <w:tcW w:w="3116" w:type="dxa"/>
          </w:tcPr>
          <w:p w14:paraId="22981E56" w14:textId="639162C2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  <w:proofErr w:type="spellStart"/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Adalee</w:t>
            </w:r>
            <w:proofErr w:type="spellEnd"/>
            <w:r w:rsidRPr="005563E6">
              <w:rPr>
                <w:rFonts w:ascii="CMU Serif Roman" w:hAnsi="CMU Serif Roman" w:cs="CMU Serif Roman"/>
                <w:sz w:val="20"/>
                <w:szCs w:val="20"/>
              </w:rPr>
              <w:t xml:space="preserve"> K. Gill</w:t>
            </w:r>
          </w:p>
        </w:tc>
        <w:tc>
          <w:tcPr>
            <w:tcW w:w="3117" w:type="dxa"/>
          </w:tcPr>
          <w:p w14:paraId="40D08E8D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1BF991BD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8C1420" w:rsidRPr="005563E6" w14:paraId="16F8C046" w14:textId="77777777" w:rsidTr="004F7B1F">
        <w:tc>
          <w:tcPr>
            <w:tcW w:w="3116" w:type="dxa"/>
          </w:tcPr>
          <w:p w14:paraId="35891269" w14:textId="062B015F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 xml:space="preserve">Uma A. </w:t>
            </w:r>
            <w:proofErr w:type="spellStart"/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Gude</w:t>
            </w:r>
            <w:proofErr w:type="spellEnd"/>
          </w:p>
        </w:tc>
        <w:tc>
          <w:tcPr>
            <w:tcW w:w="3117" w:type="dxa"/>
          </w:tcPr>
          <w:p w14:paraId="66940C6D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58AD99F9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8C1420" w:rsidRPr="005563E6" w14:paraId="0792068C" w14:textId="77777777" w:rsidTr="004F7B1F">
        <w:tc>
          <w:tcPr>
            <w:tcW w:w="3116" w:type="dxa"/>
          </w:tcPr>
          <w:p w14:paraId="415FB27C" w14:textId="4C2342C3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 xml:space="preserve">Giovanni M. </w:t>
            </w:r>
            <w:proofErr w:type="spellStart"/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Hanstad</w:t>
            </w:r>
            <w:proofErr w:type="spellEnd"/>
          </w:p>
        </w:tc>
        <w:tc>
          <w:tcPr>
            <w:tcW w:w="3117" w:type="dxa"/>
          </w:tcPr>
          <w:p w14:paraId="0F4F1897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686F0EA7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8C1420" w:rsidRPr="005563E6" w14:paraId="4EEA92EF" w14:textId="77777777" w:rsidTr="004F7B1F">
        <w:tc>
          <w:tcPr>
            <w:tcW w:w="3116" w:type="dxa"/>
          </w:tcPr>
          <w:p w14:paraId="0021E482" w14:textId="2D8AF65C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Lars H. Johnston</w:t>
            </w:r>
          </w:p>
        </w:tc>
        <w:tc>
          <w:tcPr>
            <w:tcW w:w="3117" w:type="dxa"/>
          </w:tcPr>
          <w:p w14:paraId="2F4807F3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7965BC02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8C1420" w:rsidRPr="005563E6" w14:paraId="29069112" w14:textId="77777777" w:rsidTr="004F7B1F">
        <w:tc>
          <w:tcPr>
            <w:tcW w:w="3116" w:type="dxa"/>
          </w:tcPr>
          <w:p w14:paraId="30F97F56" w14:textId="04C4C900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Matthew R. Johnston</w:t>
            </w:r>
          </w:p>
        </w:tc>
        <w:tc>
          <w:tcPr>
            <w:tcW w:w="3117" w:type="dxa"/>
          </w:tcPr>
          <w:p w14:paraId="6E96C58E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2925C515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61274C" w:rsidRPr="005563E6" w14:paraId="3409705E" w14:textId="77777777" w:rsidTr="004F7B1F">
        <w:tc>
          <w:tcPr>
            <w:tcW w:w="3116" w:type="dxa"/>
          </w:tcPr>
          <w:p w14:paraId="6E6EEBCE" w14:textId="4EFB131C" w:rsidR="0061274C" w:rsidRPr="005563E6" w:rsidRDefault="0061274C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 xml:space="preserve">Arman </w:t>
            </w:r>
            <w:proofErr w:type="spellStart"/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Kamrani</w:t>
            </w:r>
            <w:proofErr w:type="spellEnd"/>
          </w:p>
        </w:tc>
        <w:tc>
          <w:tcPr>
            <w:tcW w:w="3117" w:type="dxa"/>
          </w:tcPr>
          <w:p w14:paraId="30593CEA" w14:textId="77777777" w:rsidR="0061274C" w:rsidRPr="005563E6" w:rsidRDefault="0061274C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6A82B93E" w14:textId="77777777" w:rsidR="0061274C" w:rsidRPr="005563E6" w:rsidRDefault="0061274C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8C1420" w:rsidRPr="005563E6" w14:paraId="1409616C" w14:textId="77777777" w:rsidTr="004F7B1F">
        <w:tc>
          <w:tcPr>
            <w:tcW w:w="3116" w:type="dxa"/>
          </w:tcPr>
          <w:p w14:paraId="4D650FF9" w14:textId="57A66805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 xml:space="preserve">Martin </w:t>
            </w:r>
            <w:proofErr w:type="spellStart"/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Kelty</w:t>
            </w:r>
            <w:proofErr w:type="spellEnd"/>
          </w:p>
        </w:tc>
        <w:tc>
          <w:tcPr>
            <w:tcW w:w="3117" w:type="dxa"/>
          </w:tcPr>
          <w:p w14:paraId="392297E7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7F2A4797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8C1420" w:rsidRPr="005563E6" w14:paraId="25FE5FB9" w14:textId="77777777" w:rsidTr="004F7B1F">
        <w:tc>
          <w:tcPr>
            <w:tcW w:w="3116" w:type="dxa"/>
          </w:tcPr>
          <w:p w14:paraId="4971AFE6" w14:textId="2B4517B4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 xml:space="preserve">Noah R. </w:t>
            </w:r>
            <w:proofErr w:type="spellStart"/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Kokko-Ludemann</w:t>
            </w:r>
            <w:proofErr w:type="spellEnd"/>
          </w:p>
        </w:tc>
        <w:tc>
          <w:tcPr>
            <w:tcW w:w="3117" w:type="dxa"/>
          </w:tcPr>
          <w:p w14:paraId="2975E405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2AB96903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777B8E" w:rsidRPr="005563E6" w14:paraId="443138F2" w14:textId="77777777" w:rsidTr="004F7B1F">
        <w:tc>
          <w:tcPr>
            <w:tcW w:w="3116" w:type="dxa"/>
          </w:tcPr>
          <w:p w14:paraId="4A89FC66" w14:textId="042382CF" w:rsidR="00777B8E" w:rsidRPr="005563E6" w:rsidRDefault="0061274C">
            <w:pPr>
              <w:rPr>
                <w:rFonts w:ascii="CMU Serif Roman" w:hAnsi="CMU Serif Roman" w:cs="CMU Serif Roman"/>
                <w:sz w:val="20"/>
                <w:szCs w:val="20"/>
              </w:rPr>
            </w:pPr>
            <w:proofErr w:type="spellStart"/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Kennah</w:t>
            </w:r>
            <w:proofErr w:type="spellEnd"/>
            <w:r w:rsidRPr="005563E6">
              <w:rPr>
                <w:rFonts w:ascii="CMU Serif Roman" w:hAnsi="CMU Serif Roman" w:cs="CMU Serif Roman"/>
                <w:sz w:val="20"/>
                <w:szCs w:val="20"/>
              </w:rPr>
              <w:t xml:space="preserve"> E. Konrad</w:t>
            </w:r>
          </w:p>
        </w:tc>
        <w:tc>
          <w:tcPr>
            <w:tcW w:w="3117" w:type="dxa"/>
          </w:tcPr>
          <w:p w14:paraId="2AA4BA5C" w14:textId="77777777" w:rsidR="00777B8E" w:rsidRPr="005563E6" w:rsidRDefault="00777B8E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0C8E2514" w14:textId="77777777" w:rsidR="00777B8E" w:rsidRPr="005563E6" w:rsidRDefault="00777B8E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61274C" w:rsidRPr="005563E6" w14:paraId="13A61263" w14:textId="77777777" w:rsidTr="004F7B1F">
        <w:tc>
          <w:tcPr>
            <w:tcW w:w="3116" w:type="dxa"/>
          </w:tcPr>
          <w:p w14:paraId="03E6F54C" w14:textId="5F780851" w:rsidR="0061274C" w:rsidRPr="005563E6" w:rsidRDefault="0061274C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Michael D. LeClaire</w:t>
            </w:r>
          </w:p>
        </w:tc>
        <w:tc>
          <w:tcPr>
            <w:tcW w:w="3117" w:type="dxa"/>
          </w:tcPr>
          <w:p w14:paraId="4E5D1D68" w14:textId="77777777" w:rsidR="0061274C" w:rsidRPr="005563E6" w:rsidRDefault="0061274C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653DEC7B" w14:textId="77777777" w:rsidR="0061274C" w:rsidRPr="005563E6" w:rsidRDefault="0061274C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8C1420" w:rsidRPr="005563E6" w14:paraId="3D86DD4F" w14:textId="77777777" w:rsidTr="004F7B1F">
        <w:tc>
          <w:tcPr>
            <w:tcW w:w="3116" w:type="dxa"/>
          </w:tcPr>
          <w:p w14:paraId="3BBBDF83" w14:textId="4B2C3B6F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Grace Lin</w:t>
            </w:r>
          </w:p>
        </w:tc>
        <w:tc>
          <w:tcPr>
            <w:tcW w:w="3117" w:type="dxa"/>
          </w:tcPr>
          <w:p w14:paraId="317A8AB8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45287E6C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8C1420" w:rsidRPr="005563E6" w14:paraId="248B2AB0" w14:textId="77777777" w:rsidTr="004F7B1F">
        <w:tc>
          <w:tcPr>
            <w:tcW w:w="3116" w:type="dxa"/>
          </w:tcPr>
          <w:p w14:paraId="3E81F10A" w14:textId="18C8CAF5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 xml:space="preserve">Robert C. </w:t>
            </w:r>
            <w:proofErr w:type="spellStart"/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Londono</w:t>
            </w:r>
            <w:proofErr w:type="spellEnd"/>
          </w:p>
        </w:tc>
        <w:tc>
          <w:tcPr>
            <w:tcW w:w="3117" w:type="dxa"/>
          </w:tcPr>
          <w:p w14:paraId="1A08DE62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61480F98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8C1420" w:rsidRPr="005563E6" w14:paraId="6B45413A" w14:textId="77777777" w:rsidTr="004F7B1F">
        <w:tc>
          <w:tcPr>
            <w:tcW w:w="3116" w:type="dxa"/>
          </w:tcPr>
          <w:p w14:paraId="157AC08D" w14:textId="7BF492D5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 xml:space="preserve">Jillian M. </w:t>
            </w:r>
            <w:proofErr w:type="spellStart"/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Lucito</w:t>
            </w:r>
            <w:proofErr w:type="spellEnd"/>
          </w:p>
        </w:tc>
        <w:tc>
          <w:tcPr>
            <w:tcW w:w="3117" w:type="dxa"/>
          </w:tcPr>
          <w:p w14:paraId="21399167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388BEE64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766554" w:rsidRPr="005563E6" w14:paraId="191D796E" w14:textId="77777777" w:rsidTr="004F7B1F">
        <w:tc>
          <w:tcPr>
            <w:tcW w:w="3116" w:type="dxa"/>
          </w:tcPr>
          <w:p w14:paraId="3D98D971" w14:textId="0FD37E23" w:rsidR="00766554" w:rsidRPr="005563E6" w:rsidRDefault="00766554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Katelyn R. Major</w:t>
            </w:r>
          </w:p>
        </w:tc>
        <w:tc>
          <w:tcPr>
            <w:tcW w:w="3117" w:type="dxa"/>
          </w:tcPr>
          <w:p w14:paraId="2BDAAB3B" w14:textId="77777777" w:rsidR="00766554" w:rsidRPr="005563E6" w:rsidRDefault="00766554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7EE7AE7A" w14:textId="77777777" w:rsidR="00766554" w:rsidRPr="005563E6" w:rsidRDefault="00766554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8C1420" w:rsidRPr="005563E6" w14:paraId="7FBDE2A9" w14:textId="77777777" w:rsidTr="004F7B1F">
        <w:tc>
          <w:tcPr>
            <w:tcW w:w="3116" w:type="dxa"/>
          </w:tcPr>
          <w:p w14:paraId="23ACC029" w14:textId="0E136CE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Thomas J. Montana</w:t>
            </w:r>
          </w:p>
        </w:tc>
        <w:tc>
          <w:tcPr>
            <w:tcW w:w="3117" w:type="dxa"/>
          </w:tcPr>
          <w:p w14:paraId="3554B3A5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0D7C971D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8C1420" w:rsidRPr="005563E6" w14:paraId="7FB3EFB1" w14:textId="77777777" w:rsidTr="004F7B1F">
        <w:tc>
          <w:tcPr>
            <w:tcW w:w="3116" w:type="dxa"/>
          </w:tcPr>
          <w:p w14:paraId="44CC0A83" w14:textId="5BE75FD1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John G. Price</w:t>
            </w:r>
          </w:p>
        </w:tc>
        <w:tc>
          <w:tcPr>
            <w:tcW w:w="3117" w:type="dxa"/>
          </w:tcPr>
          <w:p w14:paraId="62BC1DCD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65D035FC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8C1420" w:rsidRPr="005563E6" w14:paraId="10EF010F" w14:textId="77777777" w:rsidTr="004F7B1F">
        <w:tc>
          <w:tcPr>
            <w:tcW w:w="3116" w:type="dxa"/>
          </w:tcPr>
          <w:p w14:paraId="20F95D00" w14:textId="40A109A2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 xml:space="preserve">Sarah A. </w:t>
            </w:r>
            <w:proofErr w:type="spellStart"/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Sabinash</w:t>
            </w:r>
            <w:proofErr w:type="spellEnd"/>
          </w:p>
        </w:tc>
        <w:tc>
          <w:tcPr>
            <w:tcW w:w="3117" w:type="dxa"/>
          </w:tcPr>
          <w:p w14:paraId="19717EF3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322001BA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AD37EC" w:rsidRPr="005563E6" w14:paraId="04F1AD50" w14:textId="77777777" w:rsidTr="004F7B1F">
        <w:tc>
          <w:tcPr>
            <w:tcW w:w="3116" w:type="dxa"/>
          </w:tcPr>
          <w:p w14:paraId="150F83F2" w14:textId="3600AC4F" w:rsidR="00AD37EC" w:rsidRPr="005563E6" w:rsidRDefault="00AD37EC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Ann M. Saucedo</w:t>
            </w:r>
          </w:p>
        </w:tc>
        <w:tc>
          <w:tcPr>
            <w:tcW w:w="3117" w:type="dxa"/>
          </w:tcPr>
          <w:p w14:paraId="0F45A71F" w14:textId="77777777" w:rsidR="00AD37EC" w:rsidRPr="005563E6" w:rsidRDefault="00AD37EC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7E28F952" w14:textId="77777777" w:rsidR="00AD37EC" w:rsidRPr="005563E6" w:rsidRDefault="00AD37EC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473782" w:rsidRPr="005563E6" w14:paraId="5D4E5A77" w14:textId="77777777" w:rsidTr="004F7B1F">
        <w:tc>
          <w:tcPr>
            <w:tcW w:w="3116" w:type="dxa"/>
          </w:tcPr>
          <w:p w14:paraId="5FC8CDC5" w14:textId="2DB1AA9D" w:rsidR="00473782" w:rsidRPr="005563E6" w:rsidRDefault="00473782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 xml:space="preserve">Allison A. </w:t>
            </w:r>
            <w:proofErr w:type="spellStart"/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Schopf</w:t>
            </w:r>
            <w:proofErr w:type="spellEnd"/>
          </w:p>
        </w:tc>
        <w:tc>
          <w:tcPr>
            <w:tcW w:w="3117" w:type="dxa"/>
          </w:tcPr>
          <w:p w14:paraId="358AD5B5" w14:textId="77777777" w:rsidR="00473782" w:rsidRPr="005563E6" w:rsidRDefault="00473782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2A35641C" w14:textId="77777777" w:rsidR="00473782" w:rsidRPr="005563E6" w:rsidRDefault="00473782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8C1420" w:rsidRPr="005563E6" w14:paraId="57CDABE9" w14:textId="77777777" w:rsidTr="004F7B1F">
        <w:tc>
          <w:tcPr>
            <w:tcW w:w="3116" w:type="dxa"/>
          </w:tcPr>
          <w:p w14:paraId="3654A65A" w14:textId="4B54E84E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 xml:space="preserve">Anna </w:t>
            </w:r>
            <w:proofErr w:type="spellStart"/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Schwenn</w:t>
            </w:r>
            <w:proofErr w:type="spellEnd"/>
          </w:p>
        </w:tc>
        <w:tc>
          <w:tcPr>
            <w:tcW w:w="3117" w:type="dxa"/>
          </w:tcPr>
          <w:p w14:paraId="687EA595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5DA32BA1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8C1420" w:rsidRPr="005563E6" w14:paraId="2E442419" w14:textId="77777777" w:rsidTr="004F7B1F">
        <w:tc>
          <w:tcPr>
            <w:tcW w:w="3116" w:type="dxa"/>
          </w:tcPr>
          <w:p w14:paraId="7928E430" w14:textId="081549E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 xml:space="preserve">Natalee H. </w:t>
            </w:r>
            <w:proofErr w:type="spellStart"/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Skoubis</w:t>
            </w:r>
            <w:proofErr w:type="spellEnd"/>
          </w:p>
        </w:tc>
        <w:tc>
          <w:tcPr>
            <w:tcW w:w="3117" w:type="dxa"/>
          </w:tcPr>
          <w:p w14:paraId="30C6F41C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5B8F9496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8C1420" w:rsidRPr="005563E6" w14:paraId="32466689" w14:textId="77777777" w:rsidTr="004F7B1F">
        <w:tc>
          <w:tcPr>
            <w:tcW w:w="3116" w:type="dxa"/>
          </w:tcPr>
          <w:p w14:paraId="424E0730" w14:textId="6827FDF0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Dawson J. Slusser</w:t>
            </w:r>
          </w:p>
        </w:tc>
        <w:tc>
          <w:tcPr>
            <w:tcW w:w="3117" w:type="dxa"/>
          </w:tcPr>
          <w:p w14:paraId="46768950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4C7EA9D6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766554" w:rsidRPr="005563E6" w14:paraId="35376707" w14:textId="77777777" w:rsidTr="004F7B1F">
        <w:tc>
          <w:tcPr>
            <w:tcW w:w="3116" w:type="dxa"/>
          </w:tcPr>
          <w:p w14:paraId="1DEEE9F9" w14:textId="6A12F8F7" w:rsidR="00766554" w:rsidRPr="005563E6" w:rsidRDefault="00766554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 xml:space="preserve">Justin </w:t>
            </w:r>
            <w:proofErr w:type="spellStart"/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Stensloff</w:t>
            </w:r>
            <w:proofErr w:type="spellEnd"/>
          </w:p>
        </w:tc>
        <w:tc>
          <w:tcPr>
            <w:tcW w:w="3117" w:type="dxa"/>
          </w:tcPr>
          <w:p w14:paraId="7192A688" w14:textId="77777777" w:rsidR="00766554" w:rsidRPr="005563E6" w:rsidRDefault="00766554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220BAEA3" w14:textId="77777777" w:rsidR="00766554" w:rsidRPr="005563E6" w:rsidRDefault="00766554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142473" w:rsidRPr="005563E6" w14:paraId="297D6BD1" w14:textId="77777777" w:rsidTr="004F7B1F">
        <w:tc>
          <w:tcPr>
            <w:tcW w:w="3116" w:type="dxa"/>
          </w:tcPr>
          <w:p w14:paraId="2FBC7494" w14:textId="03E94A18" w:rsidR="00142473" w:rsidRPr="005563E6" w:rsidRDefault="00142473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 xml:space="preserve">Dianne L. </w:t>
            </w:r>
            <w:proofErr w:type="spellStart"/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Tebbe</w:t>
            </w:r>
            <w:proofErr w:type="spellEnd"/>
          </w:p>
        </w:tc>
        <w:tc>
          <w:tcPr>
            <w:tcW w:w="3117" w:type="dxa"/>
          </w:tcPr>
          <w:p w14:paraId="6BD11E6A" w14:textId="77777777" w:rsidR="00142473" w:rsidRPr="005563E6" w:rsidRDefault="00142473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5088C1BE" w14:textId="77777777" w:rsidR="00142473" w:rsidRPr="005563E6" w:rsidRDefault="00142473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777B8E" w:rsidRPr="005563E6" w14:paraId="70FB1612" w14:textId="77777777" w:rsidTr="004F7B1F">
        <w:tc>
          <w:tcPr>
            <w:tcW w:w="3116" w:type="dxa"/>
          </w:tcPr>
          <w:p w14:paraId="27F388BF" w14:textId="13D4C8F1" w:rsidR="00777B8E" w:rsidRPr="005563E6" w:rsidRDefault="00777B8E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Addison Vang</w:t>
            </w:r>
          </w:p>
        </w:tc>
        <w:tc>
          <w:tcPr>
            <w:tcW w:w="3117" w:type="dxa"/>
          </w:tcPr>
          <w:p w14:paraId="44D1C979" w14:textId="77777777" w:rsidR="00777B8E" w:rsidRPr="005563E6" w:rsidRDefault="00777B8E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3F2B08BD" w14:textId="77777777" w:rsidR="00777B8E" w:rsidRPr="005563E6" w:rsidRDefault="00777B8E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</w:tbl>
    <w:p w14:paraId="18F75EAD" w14:textId="77777777" w:rsidR="008C1420" w:rsidRPr="005563E6" w:rsidRDefault="008C1420">
      <w:pPr>
        <w:rPr>
          <w:rFonts w:ascii="CMU Serif Roman" w:hAnsi="CMU Serif Roman" w:cs="CMU Serif Roman"/>
          <w:sz w:val="20"/>
          <w:szCs w:val="20"/>
        </w:rPr>
      </w:pPr>
    </w:p>
    <w:p w14:paraId="6E50BD5C" w14:textId="77777777" w:rsidR="008C1420" w:rsidRPr="005563E6" w:rsidRDefault="008C1420">
      <w:pPr>
        <w:rPr>
          <w:rFonts w:ascii="CMU Serif Roman" w:hAnsi="CMU Serif Roman" w:cs="CMU Serif Roman"/>
          <w:sz w:val="22"/>
          <w:szCs w:val="22"/>
        </w:rPr>
      </w:pPr>
    </w:p>
    <w:sectPr w:rsidR="008C1420" w:rsidRPr="005563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MU Serif Roman">
    <w:altName w:val="CMU SERIF ROMAN"/>
    <w:panose1 w:val="02000603000000000000"/>
    <w:charset w:val="00"/>
    <w:family w:val="auto"/>
    <w:pitch w:val="variable"/>
    <w:sig w:usb0="E10002FF" w:usb1="5201E9EB" w:usb2="02020004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A90"/>
    <w:rsid w:val="000C6B0A"/>
    <w:rsid w:val="000D7155"/>
    <w:rsid w:val="00142473"/>
    <w:rsid w:val="002C08C3"/>
    <w:rsid w:val="002C375F"/>
    <w:rsid w:val="00344B02"/>
    <w:rsid w:val="00473782"/>
    <w:rsid w:val="004F7B1F"/>
    <w:rsid w:val="005350DD"/>
    <w:rsid w:val="005563E6"/>
    <w:rsid w:val="0061274C"/>
    <w:rsid w:val="006D5CEA"/>
    <w:rsid w:val="00731EE2"/>
    <w:rsid w:val="00743475"/>
    <w:rsid w:val="0074550A"/>
    <w:rsid w:val="00766554"/>
    <w:rsid w:val="007718ED"/>
    <w:rsid w:val="00772C5D"/>
    <w:rsid w:val="00777B8E"/>
    <w:rsid w:val="007904EC"/>
    <w:rsid w:val="008C1420"/>
    <w:rsid w:val="009106EF"/>
    <w:rsid w:val="00A34310"/>
    <w:rsid w:val="00A94D78"/>
    <w:rsid w:val="00AB7A90"/>
    <w:rsid w:val="00AD37EC"/>
    <w:rsid w:val="00B31418"/>
    <w:rsid w:val="00CA405A"/>
    <w:rsid w:val="00D94A0C"/>
    <w:rsid w:val="00EC4C21"/>
    <w:rsid w:val="00FC318E"/>
    <w:rsid w:val="00FF1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F1BCE9"/>
  <w15:chartTrackingRefBased/>
  <w15:docId w15:val="{69B5A7DA-D57C-6E41-84D0-7E1233B8D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14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A4B79E46AE334DB92418CBD7D48EE2" ma:contentTypeVersion="11" ma:contentTypeDescription="Create a new document." ma:contentTypeScope="" ma:versionID="fd9b9b2582a6765d2c47fbef0ea9fe41">
  <xsd:schema xmlns:xsd="http://www.w3.org/2001/XMLSchema" xmlns:xs="http://www.w3.org/2001/XMLSchema" xmlns:p="http://schemas.microsoft.com/office/2006/metadata/properties" xmlns:ns2="0bfcf316-723c-4ff6-8fb7-c6e86d0b925c" xmlns:ns3="b0ff6675-031d-4229-9fdf-2696d56569e5" targetNamespace="http://schemas.microsoft.com/office/2006/metadata/properties" ma:root="true" ma:fieldsID="555e082e95722784396d243b3f1d7c30" ns2:_="" ns3:_="">
    <xsd:import namespace="0bfcf316-723c-4ff6-8fb7-c6e86d0b925c"/>
    <xsd:import namespace="b0ff6675-031d-4229-9fdf-2696d56569e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fcf316-723c-4ff6-8fb7-c6e86d0b92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455a916c-60c0-429d-b8ec-23e3988ff0e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ff6675-031d-4229-9fdf-2696d56569e5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154d9ab-630b-468e-a1e6-42019abbbcf2}" ma:internalName="TaxCatchAll" ma:showField="CatchAllData" ma:web="b0ff6675-031d-4229-9fdf-2696d56569e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bfcf316-723c-4ff6-8fb7-c6e86d0b925c">
      <Terms xmlns="http://schemas.microsoft.com/office/infopath/2007/PartnerControls"/>
    </lcf76f155ced4ddcb4097134ff3c332f>
    <TaxCatchAll xmlns="b0ff6675-031d-4229-9fdf-2696d56569e5" xsi:nil="true"/>
  </documentManagement>
</p:properties>
</file>

<file path=customXml/itemProps1.xml><?xml version="1.0" encoding="utf-8"?>
<ds:datastoreItem xmlns:ds="http://schemas.openxmlformats.org/officeDocument/2006/customXml" ds:itemID="{2AE4481A-8A5D-434D-9C12-30DC0B913E43}"/>
</file>

<file path=customXml/itemProps2.xml><?xml version="1.0" encoding="utf-8"?>
<ds:datastoreItem xmlns:ds="http://schemas.openxmlformats.org/officeDocument/2006/customXml" ds:itemID="{D55C7233-2E56-4DB3-9804-D773443B5F04}"/>
</file>

<file path=customXml/itemProps3.xml><?xml version="1.0" encoding="utf-8"?>
<ds:datastoreItem xmlns:ds="http://schemas.openxmlformats.org/officeDocument/2006/customXml" ds:itemID="{5CEAAEB8-3180-42B4-9D63-B00D24915DE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i Coon</dc:creator>
  <cp:keywords/>
  <dc:description/>
  <cp:lastModifiedBy>Kerri Coon</cp:lastModifiedBy>
  <cp:revision>29</cp:revision>
  <dcterms:created xsi:type="dcterms:W3CDTF">2023-08-20T21:22:00Z</dcterms:created>
  <dcterms:modified xsi:type="dcterms:W3CDTF">2023-08-23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A4B79E46AE334DB92418CBD7D48EE2</vt:lpwstr>
  </property>
</Properties>
</file>